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69" w:type="dxa"/>
        <w:jc w:val="center"/>
        <w:tblLook w:val="04A0" w:firstRow="1" w:lastRow="0" w:firstColumn="1" w:lastColumn="0" w:noHBand="0" w:noVBand="1"/>
      </w:tblPr>
      <w:tblGrid>
        <w:gridCol w:w="1646"/>
        <w:gridCol w:w="1189"/>
        <w:gridCol w:w="1701"/>
        <w:gridCol w:w="1560"/>
        <w:gridCol w:w="1559"/>
        <w:gridCol w:w="1614"/>
      </w:tblGrid>
      <w:tr w:rsidR="00AD2985" w:rsidRPr="00AD2985" w14:paraId="2C89E32F" w14:textId="77777777" w:rsidTr="00AD2985">
        <w:trPr>
          <w:trHeight w:val="270"/>
          <w:jc w:val="center"/>
        </w:trPr>
        <w:tc>
          <w:tcPr>
            <w:tcW w:w="926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32687" w14:textId="39D2884E" w:rsidR="00AD2985" w:rsidRPr="00AD2985" w:rsidRDefault="00AD2985" w:rsidP="00AD2985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  <w:t xml:space="preserve">Table S3 </w:t>
            </w:r>
            <w:r w:rsidR="008D7AAD" w:rsidRPr="008D7AAD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  <w:t>Source data for q-PCR results of candidate lncRNAs, related with Figure 2</w:t>
            </w:r>
          </w:p>
        </w:tc>
      </w:tr>
      <w:tr w:rsidR="00AD2985" w:rsidRPr="00AD2985" w14:paraId="0EE5C9FA" w14:textId="77777777" w:rsidTr="00AD2985">
        <w:trPr>
          <w:trHeight w:val="270"/>
          <w:jc w:val="center"/>
        </w:trPr>
        <w:tc>
          <w:tcPr>
            <w:tcW w:w="16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649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Gene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647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Clust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71D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xperiment 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1C25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xperiment 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7A4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xperiment 3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D08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xperiment 4</w:t>
            </w:r>
          </w:p>
        </w:tc>
      </w:tr>
      <w:tr w:rsidR="00AD2985" w:rsidRPr="00AD2985" w14:paraId="36F7CEE2" w14:textId="77777777" w:rsidTr="00AD2985">
        <w:trPr>
          <w:trHeight w:val="270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23C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  <w:t>AI66227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9C3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86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135709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48DC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148506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F0EB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14646164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4EC5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12188519</w:t>
            </w:r>
          </w:p>
        </w:tc>
      </w:tr>
      <w:tr w:rsidR="00AD2985" w:rsidRPr="00AD2985" w14:paraId="552390F2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7C8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463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577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37725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A45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34955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F9D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516028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B6D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81427881</w:t>
            </w:r>
          </w:p>
        </w:tc>
      </w:tr>
      <w:tr w:rsidR="00AD2985" w:rsidRPr="00AD2985" w14:paraId="0BC46B70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C7B0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1FE5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6D0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1420823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9C4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91806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789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95373916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8F1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</w:tr>
      <w:tr w:rsidR="00AD2985" w:rsidRPr="00AD2985" w14:paraId="0ED07163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4CA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850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E41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2111977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C16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7113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6C6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12733197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7F0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22046091</w:t>
            </w:r>
          </w:p>
        </w:tc>
      </w:tr>
      <w:tr w:rsidR="00AD2985" w:rsidRPr="00AD2985" w14:paraId="39C63122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A9C5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DD5B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D06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9451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481F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41569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52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2742559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A57B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174544484</w:t>
            </w:r>
          </w:p>
        </w:tc>
      </w:tr>
      <w:tr w:rsidR="00AD2985" w:rsidRPr="00AD2985" w14:paraId="25179803" w14:textId="77777777" w:rsidTr="00AD2985">
        <w:trPr>
          <w:trHeight w:val="270"/>
          <w:jc w:val="center"/>
        </w:trPr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9D7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  <w:t>AU0202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515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F48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243444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5C5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199805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588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2247926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50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155681203</w:t>
            </w:r>
          </w:p>
        </w:tc>
      </w:tr>
      <w:tr w:rsidR="00AD2985" w:rsidRPr="00AD2985" w14:paraId="4EF2C1D6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F785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85DC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241D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431271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222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13528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410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8733846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C1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4547822</w:t>
            </w:r>
          </w:p>
        </w:tc>
      </w:tr>
      <w:tr w:rsidR="00AD2985" w:rsidRPr="00AD2985" w14:paraId="6A2DEE2D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3084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8E5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A34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0081195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8DB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943874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5DF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05093006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475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</w:tr>
      <w:tr w:rsidR="00AD2985" w:rsidRPr="00AD2985" w14:paraId="76A80D39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728EF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4AF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CB9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431271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ACB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40721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F4A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43577842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4FC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413702811</w:t>
            </w:r>
          </w:p>
        </w:tc>
      </w:tr>
      <w:tr w:rsidR="00AD2985" w:rsidRPr="00AD2985" w14:paraId="4E529160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303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555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1A9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46677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31D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60149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3CE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9547726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335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57661483</w:t>
            </w:r>
          </w:p>
        </w:tc>
      </w:tr>
      <w:tr w:rsidR="00AD2985" w:rsidRPr="00AD2985" w14:paraId="133D3888" w14:textId="77777777" w:rsidTr="00AD2985">
        <w:trPr>
          <w:trHeight w:val="270"/>
          <w:jc w:val="center"/>
        </w:trPr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FFB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  <w:t>4930538E20Ri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FD2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C46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04148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DFC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0218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1496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059906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8DE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0189568</w:t>
            </w:r>
          </w:p>
        </w:tc>
      </w:tr>
      <w:tr w:rsidR="00AD2985" w:rsidRPr="00AD2985" w14:paraId="666A83FB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E69D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111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EECD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0438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3B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0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A31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78941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031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</w:tr>
      <w:tr w:rsidR="00AD2985" w:rsidRPr="00AD2985" w14:paraId="07F28816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281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20D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EF8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979420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384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923382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F00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1057306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C0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</w:tr>
      <w:tr w:rsidR="00AD2985" w:rsidRPr="00AD2985" w14:paraId="5EC33B29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7B4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861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CA4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174948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E6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1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339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6560729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839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2093308</w:t>
            </w:r>
          </w:p>
        </w:tc>
      </w:tr>
      <w:tr w:rsidR="00AD2985" w:rsidRPr="00AD2985" w14:paraId="5BED65FA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69EB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D9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90F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0312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CF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1381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19A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01392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444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00425074</w:t>
            </w:r>
          </w:p>
        </w:tc>
      </w:tr>
      <w:tr w:rsidR="00AD2985" w:rsidRPr="00AD2985" w14:paraId="385D48B3" w14:textId="77777777" w:rsidTr="00AD2985">
        <w:trPr>
          <w:trHeight w:val="270"/>
          <w:jc w:val="center"/>
        </w:trPr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050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  <w:t>H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DC3F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3CA5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709561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6506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35643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447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9229204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5D4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292194312</w:t>
            </w:r>
          </w:p>
        </w:tc>
      </w:tr>
      <w:tr w:rsidR="00AD2985" w:rsidRPr="00AD2985" w14:paraId="25F3C24D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DCC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C9D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6D97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2.5053288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096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2.234574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970D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2.41998817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C29D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675974269</w:t>
            </w:r>
          </w:p>
        </w:tc>
      </w:tr>
      <w:tr w:rsidR="00AD2985" w:rsidRPr="00AD2985" w14:paraId="5B66B314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1BF7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A9D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F7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257013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E8C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784584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D1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8645372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3576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172834949</w:t>
            </w:r>
          </w:p>
        </w:tc>
      </w:tr>
      <w:tr w:rsidR="00AD2985" w:rsidRPr="00AD2985" w14:paraId="633835E1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DD7C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A20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F6E6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6306887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D2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65747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6F9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62416527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F00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626332219</w:t>
            </w:r>
          </w:p>
        </w:tc>
      </w:tr>
      <w:tr w:rsidR="00AD2985" w:rsidRPr="00AD2985" w14:paraId="7791C221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77EF0C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984B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55A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03168317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C54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9896566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4987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989656656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88E0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882702996</w:t>
            </w:r>
          </w:p>
        </w:tc>
      </w:tr>
      <w:tr w:rsidR="00AD2985" w:rsidRPr="00AD2985" w14:paraId="4A6AFD43" w14:textId="77777777" w:rsidTr="00AD2985">
        <w:trPr>
          <w:trHeight w:val="270"/>
          <w:jc w:val="center"/>
        </w:trPr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542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22"/>
                <w:lang w:eastAsia="zh-CN"/>
                <w14:ligatures w14:val="none"/>
              </w:rPr>
              <w:t>Gm142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AF2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A52F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178469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34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099355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CA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15918209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E42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</w:tr>
      <w:tr w:rsidR="00AD2985" w:rsidRPr="00AD2985" w14:paraId="5B5D08E8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2D86C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BFD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A797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3.467149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2BE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6.314856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849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4.9373947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E48F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5.671577248</w:t>
            </w:r>
          </w:p>
        </w:tc>
      </w:tr>
      <w:tr w:rsidR="00AD2985" w:rsidRPr="00AD2985" w14:paraId="5E01DC1D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B86A6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407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A372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0857936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439F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070845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AA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0561026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97F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814366432</w:t>
            </w:r>
          </w:p>
        </w:tc>
      </w:tr>
      <w:tr w:rsidR="00AD2985" w:rsidRPr="00AD2985" w14:paraId="49620B5B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633A8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75D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BF33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192302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CD0F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773112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A7DE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8521879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D61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</w:tr>
      <w:tr w:rsidR="00AD2985" w:rsidRPr="00AD2985" w14:paraId="49AE21D5" w14:textId="77777777" w:rsidTr="00AD2985">
        <w:trPr>
          <w:trHeight w:val="270"/>
          <w:jc w:val="center"/>
        </w:trPr>
        <w:tc>
          <w:tcPr>
            <w:tcW w:w="164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5A8B7B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DD54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EP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ABB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9844648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8145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1.2778779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FC39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  <w:r w:rsidRPr="00AD2985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lang w:eastAsia="zh-CN"/>
                <w14:ligatures w14:val="none"/>
              </w:rPr>
              <w:t>0.35324719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7ED7A" w14:textId="77777777" w:rsidR="00AD2985" w:rsidRPr="00AD2985" w:rsidRDefault="00AD2985" w:rsidP="00AD298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lang w:eastAsia="zh-CN"/>
                <w14:ligatures w14:val="none"/>
              </w:rPr>
            </w:pPr>
          </w:p>
        </w:tc>
      </w:tr>
    </w:tbl>
    <w:p w14:paraId="2A6A1519" w14:textId="77777777" w:rsidR="00AD2985" w:rsidRDefault="00AD2985">
      <w:pPr>
        <w:rPr>
          <w:lang w:eastAsia="zh-CN"/>
        </w:rPr>
      </w:pPr>
    </w:p>
    <w:sectPr w:rsidR="00AD2985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6C6D36" w14:textId="77777777" w:rsidR="00B848C2" w:rsidRDefault="00B848C2" w:rsidP="00AD2985">
      <w:r>
        <w:separator/>
      </w:r>
    </w:p>
  </w:endnote>
  <w:endnote w:type="continuationSeparator" w:id="0">
    <w:p w14:paraId="03C1E2B8" w14:textId="77777777" w:rsidR="00B848C2" w:rsidRDefault="00B848C2" w:rsidP="00AD2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150EA8" w14:textId="77777777" w:rsidR="00B848C2" w:rsidRDefault="00B848C2" w:rsidP="00AD2985">
      <w:r>
        <w:separator/>
      </w:r>
    </w:p>
  </w:footnote>
  <w:footnote w:type="continuationSeparator" w:id="0">
    <w:p w14:paraId="5CB84B9A" w14:textId="77777777" w:rsidR="00B848C2" w:rsidRDefault="00B848C2" w:rsidP="00AD2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79"/>
    <w:rsid w:val="00011A7B"/>
    <w:rsid w:val="00586DB6"/>
    <w:rsid w:val="0064702B"/>
    <w:rsid w:val="00722579"/>
    <w:rsid w:val="008B0980"/>
    <w:rsid w:val="008D7AAD"/>
    <w:rsid w:val="008F67AC"/>
    <w:rsid w:val="009C1605"/>
    <w:rsid w:val="00AD2985"/>
    <w:rsid w:val="00B848C2"/>
    <w:rsid w:val="00D6347C"/>
    <w:rsid w:val="00EF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9E69A35"/>
  <w15:chartTrackingRefBased/>
  <w15:docId w15:val="{C3E86E5A-7B73-48F8-8F14-DA67FA72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2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2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5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57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579"/>
    <w:pPr>
      <w:keepNext/>
      <w:keepLines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2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22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22579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2257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2257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22579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2257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2579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225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225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2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25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25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2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25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25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25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2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25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25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29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29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2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29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en</dc:creator>
  <cp:keywords/>
  <dc:description/>
  <cp:lastModifiedBy>Tim Chen</cp:lastModifiedBy>
  <cp:revision>4</cp:revision>
  <dcterms:created xsi:type="dcterms:W3CDTF">2023-12-19T06:14:00Z</dcterms:created>
  <dcterms:modified xsi:type="dcterms:W3CDTF">2024-05-24T09:05:00Z</dcterms:modified>
</cp:coreProperties>
</file>